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BD442" w14:textId="5D1870B0" w:rsidR="00810066" w:rsidRDefault="00810066" w:rsidP="00F963ED">
      <w:pPr>
        <w:rPr>
          <w:rFonts w:ascii="Times New Roman" w:hAnsi="Times New Roman" w:cs="Times New Roman"/>
          <w:b/>
          <w:bCs/>
        </w:rPr>
      </w:pPr>
      <w:r w:rsidRPr="00810066">
        <w:rPr>
          <w:rFonts w:ascii="Times New Roman" w:hAnsi="Times New Roman" w:cs="Times New Roman"/>
          <w:b/>
          <w:bCs/>
        </w:rPr>
        <w:t>Supplementary Table S</w:t>
      </w:r>
      <w:r w:rsidRPr="00810066">
        <w:rPr>
          <w:rFonts w:ascii="Times New Roman" w:hAnsi="Times New Roman" w:cs="Times New Roman" w:hint="eastAsia"/>
          <w:b/>
          <w:bCs/>
        </w:rPr>
        <w:t>5</w:t>
      </w:r>
      <w:r w:rsidRPr="00810066">
        <w:rPr>
          <w:rFonts w:ascii="Times New Roman" w:hAnsi="Times New Roman" w:cs="Times New Roman"/>
          <w:b/>
          <w:bCs/>
        </w:rPr>
        <w:t xml:space="preserve">. Fine–Gray </w:t>
      </w:r>
      <w:proofErr w:type="spellStart"/>
      <w:r w:rsidRPr="00810066">
        <w:rPr>
          <w:rFonts w:ascii="Times New Roman" w:hAnsi="Times New Roman" w:cs="Times New Roman"/>
          <w:b/>
          <w:bCs/>
        </w:rPr>
        <w:t>subdistribution</w:t>
      </w:r>
      <w:proofErr w:type="spellEnd"/>
      <w:r w:rsidRPr="00810066">
        <w:rPr>
          <w:rFonts w:ascii="Times New Roman" w:hAnsi="Times New Roman" w:cs="Times New Roman"/>
          <w:b/>
          <w:bCs/>
        </w:rPr>
        <w:t xml:space="preserve"> hazards model for in-hospital falls after the Day 7 landmark (competing events: in-hospital death and hospital discharge)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90"/>
        <w:gridCol w:w="3488"/>
        <w:gridCol w:w="1026"/>
      </w:tblGrid>
      <w:tr w:rsidR="00810066" w:rsidRPr="00810066" w14:paraId="6FFAE3F6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25F2B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995F7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Subdistribution</w:t>
            </w:r>
            <w:proofErr w:type="spellEnd"/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HR (95% CI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AF80D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</w:tr>
      <w:tr w:rsidR="00810066" w:rsidRPr="00810066" w14:paraId="7FA4F116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83B06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Sleep medication exposure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D02F6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77089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0066" w:rsidRPr="00810066" w14:paraId="250334C9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1D778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BZ/Zs only vs control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407D0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655 (1.384–1.98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C7BBA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810066" w:rsidRPr="00810066" w14:paraId="79DB262E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CCEED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ORA/Ram only vs control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B0DA7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503 (1.237–1.82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771F2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810066" w:rsidRPr="00810066" w14:paraId="7508F5A5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4A7AC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Combination therapy vs control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16028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768 (1.227–2.54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29CDE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810066" w:rsidRPr="00810066" w14:paraId="57941841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4A4AA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Covariates (Day 7 unless noted)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DF2FC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F96AD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0066" w:rsidRPr="00810066" w14:paraId="5B705092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3524C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Age (per year)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921E6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005 (0.996–1.01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64ACD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281</w:t>
            </w:r>
          </w:p>
        </w:tc>
      </w:tr>
      <w:tr w:rsidR="00810066" w:rsidRPr="00810066" w14:paraId="5E3E28FF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FD06B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Male sex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BA1D8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147 (1.003–1.31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9071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44</w:t>
            </w:r>
          </w:p>
        </w:tc>
      </w:tr>
      <w:tr w:rsidR="00810066" w:rsidRPr="00810066" w14:paraId="1337DD95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7B8D9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Emergency admission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B1A1F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109 (0.949–1.29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6076F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192</w:t>
            </w:r>
          </w:p>
        </w:tc>
      </w:tr>
      <w:tr w:rsidR="00810066" w:rsidRPr="00810066" w14:paraId="67812431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C4FB4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Body mass index (kg/m²)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A9D88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974 (0.957–0.99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A4EE3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810066" w:rsidRPr="00810066" w14:paraId="0C86841F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661D0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Nursing care needs score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3459F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060 (1.035–1.08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2D587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810066" w:rsidRPr="00810066" w14:paraId="3C285251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75834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Serum albumin (g/dL)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F8C8C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748 (0.659–0.84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F9F8A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810066" w:rsidRPr="00810066" w14:paraId="30990504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AB774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Serum creatinine (mg/dL)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CC8A9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042 (1.005–1.08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AEE69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27</w:t>
            </w:r>
          </w:p>
        </w:tc>
      </w:tr>
      <w:tr w:rsidR="00810066" w:rsidRPr="00810066" w14:paraId="162B3E1E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2403E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Hemoglobin (g/dL)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789E7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937 (0.902–0.97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234AA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810066" w:rsidRPr="00810066" w14:paraId="754472B5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ACF01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Serum sodium (mmol/L)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4257E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950 (0.937–0.96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F1B3B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810066" w:rsidRPr="00810066" w14:paraId="672B55F2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18682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Malignancy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213B4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216 (1.048–1.41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A9823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1</w:t>
            </w:r>
          </w:p>
        </w:tc>
      </w:tr>
      <w:tr w:rsidR="00810066" w:rsidRPr="00810066" w14:paraId="4E16C732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D1FF3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ICU stay (days)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F6A7F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939 (0.911–0.96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54CF9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810066" w:rsidRPr="00810066" w14:paraId="69BEDF2C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4A1BA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Oral steroids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D513D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203 (0.983–1.47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23D84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73</w:t>
            </w:r>
          </w:p>
        </w:tc>
      </w:tr>
      <w:tr w:rsidR="00810066" w:rsidRPr="00810066" w14:paraId="0A745FCC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47C3D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Diuretics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F2786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229 (1.068–1.41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C00B8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04</w:t>
            </w:r>
          </w:p>
        </w:tc>
      </w:tr>
      <w:tr w:rsidR="00810066" w:rsidRPr="00810066" w14:paraId="626ABF1A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BDD7E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Antiparkinsonian drugs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CF014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034 (0.678–1.57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33025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877</w:t>
            </w:r>
          </w:p>
        </w:tc>
      </w:tr>
      <w:tr w:rsidR="00810066" w:rsidRPr="00810066" w14:paraId="58636142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2231C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Psychotropic drugs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9BAC6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594 (1.343–1.89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EE9FE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810066" w:rsidRPr="00810066" w14:paraId="1E5220E0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7035B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Antidiabetic drugs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8A6DA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237 (1.075–1.42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5EF83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</w:tr>
      <w:tr w:rsidR="00810066" w:rsidRPr="00810066" w14:paraId="15D51828" w14:textId="77777777" w:rsidTr="00810066">
        <w:trPr>
          <w:trHeight w:val="300"/>
          <w:jc w:val="center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3F243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General anesthesia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1D9B8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1.096 (0.873–1.37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A3878" w14:textId="77777777" w:rsidR="00810066" w:rsidRPr="00810066" w:rsidRDefault="00810066" w:rsidP="00810066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0066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0.43</w:t>
            </w:r>
          </w:p>
        </w:tc>
      </w:tr>
    </w:tbl>
    <w:p w14:paraId="2EF9C5E0" w14:textId="77777777" w:rsidR="00810066" w:rsidRPr="00810066" w:rsidRDefault="00810066" w:rsidP="00810066">
      <w:pPr>
        <w:rPr>
          <w:rFonts w:ascii="Times New Roman" w:hAnsi="Times New Roman" w:cs="Times New Roman"/>
        </w:rPr>
      </w:pPr>
      <w:r w:rsidRPr="00810066">
        <w:rPr>
          <w:rFonts w:ascii="Times New Roman" w:hAnsi="Times New Roman" w:cs="Times New Roman"/>
        </w:rPr>
        <w:t>Footnotes:</w:t>
      </w:r>
    </w:p>
    <w:p w14:paraId="3F28DE18" w14:textId="77777777" w:rsidR="00810066" w:rsidRPr="00810066" w:rsidRDefault="00810066" w:rsidP="00810066">
      <w:pPr>
        <w:rPr>
          <w:rFonts w:ascii="Times New Roman" w:hAnsi="Times New Roman" w:cs="Times New Roman"/>
        </w:rPr>
      </w:pPr>
      <w:proofErr w:type="spellStart"/>
      <w:r w:rsidRPr="00810066">
        <w:rPr>
          <w:rFonts w:ascii="Times New Roman" w:hAnsi="Times New Roman" w:cs="Times New Roman"/>
        </w:rPr>
        <w:t>Subdistribution</w:t>
      </w:r>
      <w:proofErr w:type="spellEnd"/>
      <w:r w:rsidRPr="00810066">
        <w:rPr>
          <w:rFonts w:ascii="Times New Roman" w:hAnsi="Times New Roman" w:cs="Times New Roman"/>
        </w:rPr>
        <w:t xml:space="preserve"> hazard ratios (</w:t>
      </w:r>
      <w:proofErr w:type="spellStart"/>
      <w:r w:rsidRPr="00810066">
        <w:rPr>
          <w:rFonts w:ascii="Times New Roman" w:hAnsi="Times New Roman" w:cs="Times New Roman"/>
        </w:rPr>
        <w:t>sHRs</w:t>
      </w:r>
      <w:proofErr w:type="spellEnd"/>
      <w:r w:rsidRPr="00810066">
        <w:rPr>
          <w:rFonts w:ascii="Times New Roman" w:hAnsi="Times New Roman" w:cs="Times New Roman"/>
        </w:rPr>
        <w:t xml:space="preserve">) and 95% confidence intervals (CIs) were estimated using Fine–Gray </w:t>
      </w:r>
      <w:proofErr w:type="spellStart"/>
      <w:r w:rsidRPr="00810066">
        <w:rPr>
          <w:rFonts w:ascii="Times New Roman" w:hAnsi="Times New Roman" w:cs="Times New Roman"/>
        </w:rPr>
        <w:t>subdistribution</w:t>
      </w:r>
      <w:proofErr w:type="spellEnd"/>
      <w:r w:rsidRPr="00810066">
        <w:rPr>
          <w:rFonts w:ascii="Times New Roman" w:hAnsi="Times New Roman" w:cs="Times New Roman"/>
        </w:rPr>
        <w:t xml:space="preserve"> hazards models, treating in-hospital death and hospital discharge as competing events.</w:t>
      </w:r>
    </w:p>
    <w:p w14:paraId="1DDD0FA5" w14:textId="77777777" w:rsidR="00810066" w:rsidRPr="00810066" w:rsidRDefault="00810066" w:rsidP="00810066">
      <w:pPr>
        <w:rPr>
          <w:rFonts w:ascii="Times New Roman" w:hAnsi="Times New Roman" w:cs="Times New Roman"/>
        </w:rPr>
      </w:pPr>
      <w:r w:rsidRPr="00810066">
        <w:rPr>
          <w:rFonts w:ascii="Times New Roman" w:hAnsi="Times New Roman" w:cs="Times New Roman"/>
        </w:rPr>
        <w:t>The outcome was time to first in-hospital fall after the Day 7 landmark.</w:t>
      </w:r>
    </w:p>
    <w:p w14:paraId="44ADE703" w14:textId="77777777" w:rsidR="00810066" w:rsidRPr="00810066" w:rsidRDefault="00810066" w:rsidP="00810066">
      <w:pPr>
        <w:rPr>
          <w:rFonts w:ascii="Times New Roman" w:hAnsi="Times New Roman" w:cs="Times New Roman"/>
        </w:rPr>
      </w:pPr>
      <w:r w:rsidRPr="00810066">
        <w:rPr>
          <w:rFonts w:ascii="Times New Roman" w:hAnsi="Times New Roman" w:cs="Times New Roman"/>
        </w:rPr>
        <w:t>Covariates were assessed at Day 7 unless otherwise specified.</w:t>
      </w:r>
    </w:p>
    <w:p w14:paraId="5E842F29" w14:textId="77777777" w:rsidR="00810066" w:rsidRPr="00810066" w:rsidRDefault="00810066" w:rsidP="00810066">
      <w:pPr>
        <w:rPr>
          <w:rFonts w:ascii="Times New Roman" w:hAnsi="Times New Roman" w:cs="Times New Roman"/>
        </w:rPr>
      </w:pPr>
      <w:r w:rsidRPr="00810066">
        <w:rPr>
          <w:rFonts w:ascii="Times New Roman" w:hAnsi="Times New Roman" w:cs="Times New Roman"/>
        </w:rPr>
        <w:t>Medication exposures were defined based on use during hospital days 4–7.</w:t>
      </w:r>
    </w:p>
    <w:p w14:paraId="419475F2" w14:textId="3140244E" w:rsidR="00F24FFD" w:rsidRPr="00F24FFD" w:rsidRDefault="00810066" w:rsidP="00C957F9">
      <w:pPr>
        <w:rPr>
          <w:rFonts w:ascii="Times New Roman" w:hAnsi="Times New Roman" w:cs="Times New Roman" w:hint="eastAsia"/>
        </w:rPr>
      </w:pPr>
      <w:r w:rsidRPr="00810066">
        <w:rPr>
          <w:rFonts w:ascii="Times New Roman" w:hAnsi="Times New Roman" w:cs="Times New Roman"/>
        </w:rPr>
        <w:t xml:space="preserve">BZ/Zs indicates benzodiazepines or Z-drugs; ORA, orexin receptor antagonist; ICU, intensive </w:t>
      </w:r>
      <w:r w:rsidRPr="00810066">
        <w:rPr>
          <w:rFonts w:ascii="Times New Roman" w:hAnsi="Times New Roman" w:cs="Times New Roman"/>
        </w:rPr>
        <w:lastRenderedPageBreak/>
        <w:t>care unit.</w:t>
      </w:r>
    </w:p>
    <w:p w14:paraId="61F8119B" w14:textId="77777777" w:rsidR="00F24FFD" w:rsidRPr="00F24FFD" w:rsidRDefault="00F24FFD" w:rsidP="00F963ED">
      <w:pPr>
        <w:rPr>
          <w:rFonts w:ascii="Times New Roman" w:hAnsi="Times New Roman" w:cs="Times New Roman"/>
        </w:rPr>
      </w:pPr>
    </w:p>
    <w:sectPr w:rsidR="00F24FFD" w:rsidRPr="00F24FF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E23ABD" w14:textId="77777777" w:rsidR="006F4844" w:rsidRDefault="006F4844" w:rsidP="00982546">
      <w:pPr>
        <w:spacing w:after="0" w:line="240" w:lineRule="auto"/>
      </w:pPr>
      <w:r>
        <w:separator/>
      </w:r>
    </w:p>
  </w:endnote>
  <w:endnote w:type="continuationSeparator" w:id="0">
    <w:p w14:paraId="534A40E1" w14:textId="77777777" w:rsidR="006F4844" w:rsidRDefault="006F4844" w:rsidP="00982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13FC09" w14:textId="77777777" w:rsidR="006F4844" w:rsidRDefault="006F4844" w:rsidP="00982546">
      <w:pPr>
        <w:spacing w:after="0" w:line="240" w:lineRule="auto"/>
      </w:pPr>
      <w:r>
        <w:separator/>
      </w:r>
    </w:p>
  </w:footnote>
  <w:footnote w:type="continuationSeparator" w:id="0">
    <w:p w14:paraId="4512E32B" w14:textId="77777777" w:rsidR="006F4844" w:rsidRDefault="006F4844" w:rsidP="009825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F68"/>
    <w:rsid w:val="003F1E02"/>
    <w:rsid w:val="00525F6B"/>
    <w:rsid w:val="006F26F1"/>
    <w:rsid w:val="006F4844"/>
    <w:rsid w:val="007C6F68"/>
    <w:rsid w:val="00810066"/>
    <w:rsid w:val="00982546"/>
    <w:rsid w:val="00AB1B74"/>
    <w:rsid w:val="00AB4A27"/>
    <w:rsid w:val="00AD23C0"/>
    <w:rsid w:val="00B00E81"/>
    <w:rsid w:val="00B82F46"/>
    <w:rsid w:val="00C957F9"/>
    <w:rsid w:val="00EA2887"/>
    <w:rsid w:val="00F24FFD"/>
    <w:rsid w:val="00F9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38EA74"/>
  <w15:chartTrackingRefBased/>
  <w15:docId w15:val="{B3289116-1B2A-463A-8101-A375B0897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C6F6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6F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6F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6F6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6F6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6F6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6F6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6F6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6F6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C6F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C6F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C6F6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C6F6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C6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6F6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C6F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6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C6F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6F6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C6F6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C6F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C6F6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C6F6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8254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82546"/>
  </w:style>
  <w:style w:type="paragraph" w:styleId="ac">
    <w:name w:val="footer"/>
    <w:basedOn w:val="a"/>
    <w:link w:val="ad"/>
    <w:uiPriority w:val="99"/>
    <w:unhideWhenUsed/>
    <w:rsid w:val="0098254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82546"/>
  </w:style>
  <w:style w:type="paragraph" w:styleId="Web">
    <w:name w:val="Normal (Web)"/>
    <w:basedOn w:val="a"/>
    <w:uiPriority w:val="99"/>
    <w:semiHidden/>
    <w:unhideWhenUsed/>
    <w:rsid w:val="00982546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也 西野</dc:creator>
  <cp:keywords/>
  <dc:description/>
  <cp:lastModifiedBy>拓也 西野</cp:lastModifiedBy>
  <cp:revision>5</cp:revision>
  <dcterms:created xsi:type="dcterms:W3CDTF">2026-01-06T05:28:00Z</dcterms:created>
  <dcterms:modified xsi:type="dcterms:W3CDTF">2026-05-28T03:23:00Z</dcterms:modified>
</cp:coreProperties>
</file>